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Genomic loci analyzed in this study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516"/>
        <w:gridCol w:w="1448"/>
        <w:gridCol w:w="1382"/>
        <w:gridCol w:w="2475"/>
        <w:gridCol w:w="2535"/>
      </w:tblGrid>
      <w:tr>
        <w:trPr>
          <w:trHeight w:val="631" w:hRule="exact"/>
        </w:trPr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ocu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r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art Base (2004 Coordinates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d Base (2004 Coordinates)</w:t>
            </w:r>
          </w:p>
        </w:tc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2004 UCSC Coordinates</w:t>
            </w:r>
          </w:p>
        </w:tc>
        <w:tc>
          <w:tcPr>
            <w:tcW w:w="2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2006 UCSC Coordinates</w:t>
            </w:r>
          </w:p>
        </w:tc>
      </w:tr>
      <w:tr>
        <w:trPr>
          <w:trHeight w:val="360" w:hRule="exact"/>
        </w:trPr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1pMB101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01,746,289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01,748,285</w:t>
            </w:r>
          </w:p>
        </w:tc>
        <w:tc>
          <w:tcPr>
            <w:tcW w:w="24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:101746289-101748285</w:t>
            </w:r>
          </w:p>
        </w:tc>
        <w:tc>
          <w:tcPr>
            <w:tcW w:w="2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:101806856-101808852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1pMB8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81,095,70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81,097,555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:81095700-81097555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:81156267-81158122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2pMB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6,215,78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6,217,806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2:6215789-6217806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2:6182642-6184659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2qMB13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34,434,94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34,436,793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2:134434942-134436793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2:134317680-134319531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3qMB14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48,804,80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48,806,741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3:148804809-14880674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3:148804801-148806733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4pMB3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31,391,07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31,393,099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4:31391076-31393099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4:31323905-31325928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4qMB15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57,447,59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57,447,597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4:157447597-157447597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4:157309442-157309442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4qMB17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79,727,85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79,729,814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4:179727852-179729814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4:179589697-179591659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5pMB3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31,080,34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31,082,443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5:31080349-31082443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5:31080349-31082443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5pMB3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35,452,16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35,454,297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5:35452161-35454297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5:35452161-35454297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5qMB11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13,290,80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13,292,730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5:113290806-113292730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5:113290806-113292730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5qMB12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23,245,99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23,247,944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5:123245996-123247944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5:123245996-123247944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6pMB4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45,850,11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45,852,150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6:45850117-45852150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6:45850117-45852150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7pMB4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42,243,94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42,245,949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7:42243941-42245949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7:42437226-42439234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7qMB15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52,697,55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52,699,497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7:152697552-152699497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7:152890837-152892782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7qMB8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83,132,17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83,134,117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7:83132176-83134117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7:83325461-83327402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9qMB1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00,675,66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00,675,660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9:100675660-100675660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9:102635926-102635926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11pMB2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20,226,82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20,228,784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1:20226825-20228784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1:20226825-20228784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11pMB2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23,520,24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23,522,237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1:23520249-23522237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1:23520249-23522237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13qMB3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31,082,85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31,084,774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3:31082858-31084774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3:31082858-31084774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13qMB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64,790,19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64,792,122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3:64790190-64792122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3:64790190-64792122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13qMB6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67,866,54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67,866,542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3:67866542-67866542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3:67866542-67866542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13qMB6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69,958,75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69,960,759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3:69958755-69960759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3:69958755-69960759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14qMB8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85,990,05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85,992,114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4:85990054-85992114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4:85990054-85992114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15qMB3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35,863,25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35,865,250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5:35863258-35865250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5:35863258-35865250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16qMB5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53,125,68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53,127,694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6:53125682-53127694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6:53125682-53127694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17qMB6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66,215,06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66,217,016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7:66215066-66217016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7:66215066-66217016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18qMB3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34,301,88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34,303,943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8:34301883-34303943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8:34301883-34303943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18qMB4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47,987,48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47,989,232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8:47987485-47989232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8:47987485-47989232</w:t>
            </w:r>
          </w:p>
        </w:tc>
      </w:tr>
      <w:tr>
        <w:trPr>
          <w:trHeight w:val="360" w:hRule="exac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18qMB6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60,706,87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60,706,873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8:60706873-60706873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8:60706873-60706873</w:t>
            </w:r>
          </w:p>
        </w:tc>
      </w:tr>
      <w:tr>
        <w:trPr>
          <w:trHeight w:val="360" w:hRule="exact"/>
        </w:trPr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sz w:val="20"/>
              </w:rPr>
            </w:pPr>
            <w:r>
              <w:rPr>
                <w:sz w:val="20"/>
              </w:rPr>
              <w:t>18qMB67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67,222,650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67,224,357</w:t>
            </w:r>
          </w:p>
        </w:tc>
        <w:tc>
          <w:tcPr>
            <w:tcW w:w="2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8:67222650-67224357</w:t>
            </w:r>
          </w:p>
        </w:tc>
        <w:tc>
          <w:tcPr>
            <w:tcW w:w="2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right"/>
              <w:rPr>
                <w:sz w:val="20"/>
              </w:rPr>
            </w:pPr>
            <w:r>
              <w:rPr>
                <w:sz w:val="20"/>
              </w:rPr>
              <w:t>chr18:67222650-672243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9:17:00Z</dcterms:created>
  <dc:creator>Michael Hammer</dc:creator>
  <dc:description/>
  <cp:keywords/>
  <dc:language>en-US</dc:language>
  <cp:lastModifiedBy>Michael Hammer</cp:lastModifiedBy>
  <dcterms:modified xsi:type="dcterms:W3CDTF">2009-06-25T19:17:00Z</dcterms:modified>
  <cp:revision>1</cp:revision>
  <dc:subject/>
  <dc:title>Table S1</dc:title>
</cp:coreProperties>
</file>